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E34B58" w14:textId="4FA417DD" w:rsidR="002E2754" w:rsidRPr="008842EC" w:rsidRDefault="00EF2D8A" w:rsidP="002E2754">
      <w:pPr>
        <w:jc w:val="right"/>
        <w:rPr>
          <w:rFonts w:cstheme="minorHAnsi"/>
        </w:rPr>
      </w:pPr>
      <w:r w:rsidRPr="008842EC">
        <w:rPr>
          <w:rFonts w:cstheme="minorHAnsi"/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316344B0" wp14:editId="56ACA6CC">
            <wp:simplePos x="0" y="0"/>
            <wp:positionH relativeFrom="margin">
              <wp:align>right</wp:align>
            </wp:positionH>
            <wp:positionV relativeFrom="paragraph">
              <wp:posOffset>-590550</wp:posOffset>
            </wp:positionV>
            <wp:extent cx="1164250" cy="584700"/>
            <wp:effectExtent l="0" t="0" r="0" b="6350"/>
            <wp:wrapNone/>
            <wp:docPr id="3" name="Picture 2" descr="C:\Users\phil.jakeman\AppData\Local\Microsoft\Windows\Temporary Internet Files\Content.Outlook\4646181V\UL_Logo_Standard_Identifier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:\Users\phil.jakeman\AppData\Local\Microsoft\Windows\Temporary Internet Files\Content.Outlook\4646181V\UL_Logo_Standard_Identifier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88" t="8889" r="4816" b="6199"/>
                    <a:stretch/>
                  </pic:blipFill>
                  <pic:spPr bwMode="auto">
                    <a:xfrm>
                      <a:off x="0" y="0"/>
                      <a:ext cx="1172436" cy="588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E2754" w:rsidRPr="008842EC">
        <w:rPr>
          <w:rFonts w:cstheme="minorHAnsi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3C1D1AB" wp14:editId="65346B40">
            <wp:simplePos x="0" y="0"/>
            <wp:positionH relativeFrom="column">
              <wp:posOffset>9747</wp:posOffset>
            </wp:positionH>
            <wp:positionV relativeFrom="paragraph">
              <wp:posOffset>-509905</wp:posOffset>
            </wp:positionV>
            <wp:extent cx="1114425" cy="504290"/>
            <wp:effectExtent l="0" t="0" r="0" b="0"/>
            <wp:wrapNone/>
            <wp:docPr id="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4425" cy="504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EF2D8A" w14:paraId="6ECC0E6F" w14:textId="77777777" w:rsidTr="00EF2D8A">
        <w:tc>
          <w:tcPr>
            <w:tcW w:w="4621" w:type="dxa"/>
          </w:tcPr>
          <w:p w14:paraId="54540374" w14:textId="1940B7F1" w:rsidR="00EF2D8A" w:rsidRDefault="00EF2D8A" w:rsidP="00A77F9B">
            <w:pPr>
              <w:rPr>
                <w:rFonts w:cstheme="minorHAnsi"/>
              </w:rPr>
            </w:pPr>
            <w:r w:rsidRPr="00EF2D8A">
              <w:rPr>
                <w:rFonts w:cstheme="minorHAnsi"/>
              </w:rPr>
              <w:t>ID: ____________</w:t>
            </w:r>
          </w:p>
        </w:tc>
        <w:tc>
          <w:tcPr>
            <w:tcW w:w="4621" w:type="dxa"/>
          </w:tcPr>
          <w:p w14:paraId="36156B8F" w14:textId="6AF03E94" w:rsidR="00EF2D8A" w:rsidRDefault="00EF2D8A" w:rsidP="00EF2D8A">
            <w:pPr>
              <w:jc w:val="right"/>
              <w:rPr>
                <w:rFonts w:cstheme="minorHAnsi"/>
              </w:rPr>
            </w:pPr>
            <w:r w:rsidRPr="00EF2D8A">
              <w:rPr>
                <w:rFonts w:cstheme="minorHAnsi"/>
              </w:rPr>
              <w:t>Date: ____________</w:t>
            </w:r>
          </w:p>
        </w:tc>
      </w:tr>
    </w:tbl>
    <w:p w14:paraId="262A7144" w14:textId="1DB66490" w:rsidR="002E2754" w:rsidRPr="00EF2D8A" w:rsidRDefault="006E44F3" w:rsidP="00A77F9B">
      <w:pPr>
        <w:spacing w:before="120" w:after="0"/>
        <w:jc w:val="center"/>
        <w:rPr>
          <w:rFonts w:cstheme="minorHAnsi"/>
          <w:b/>
          <w:smallCaps/>
          <w:sz w:val="32"/>
        </w:rPr>
      </w:pPr>
      <w:r w:rsidRPr="00EF2D8A">
        <w:rPr>
          <w:rFonts w:cstheme="minorHAnsi"/>
          <w:b/>
          <w:smallCaps/>
          <w:sz w:val="32"/>
        </w:rPr>
        <w:t xml:space="preserve">Post-Study </w:t>
      </w:r>
      <w:r w:rsidR="00D80AF4">
        <w:rPr>
          <w:rFonts w:cstheme="minorHAnsi"/>
          <w:b/>
          <w:smallCaps/>
          <w:sz w:val="32"/>
        </w:rPr>
        <w:t>UL-OPEP</w:t>
      </w:r>
      <w:r w:rsidR="002E2754" w:rsidRPr="00EF2D8A">
        <w:rPr>
          <w:rFonts w:cstheme="minorHAnsi"/>
          <w:b/>
          <w:smallCaps/>
          <w:sz w:val="32"/>
        </w:rPr>
        <w:t xml:space="preserve"> Questionnaire</w:t>
      </w:r>
    </w:p>
    <w:p w14:paraId="4547FF57" w14:textId="29D1B0C6" w:rsidR="00EB1688" w:rsidRPr="008842EC" w:rsidRDefault="006E44F3" w:rsidP="00927D8B">
      <w:pPr>
        <w:rPr>
          <w:rFonts w:cstheme="minorHAnsi"/>
          <w:b/>
          <w:sz w:val="24"/>
        </w:rPr>
      </w:pPr>
      <w:r w:rsidRPr="008842EC">
        <w:rPr>
          <w:rFonts w:cstheme="minorHAnsi"/>
          <w:b/>
          <w:sz w:val="24"/>
        </w:rPr>
        <w:t xml:space="preserve">Please </w:t>
      </w:r>
      <w:r w:rsidR="004C7D6A" w:rsidRPr="008842EC">
        <w:rPr>
          <w:rFonts w:cstheme="minorHAnsi"/>
          <w:b/>
          <w:sz w:val="24"/>
        </w:rPr>
        <w:t>tick the box</w:t>
      </w:r>
      <w:r w:rsidRPr="008842EC">
        <w:rPr>
          <w:rFonts w:cstheme="minorHAnsi"/>
          <w:b/>
          <w:sz w:val="24"/>
        </w:rPr>
        <w:t xml:space="preserve"> that best describes how you feel about the </w:t>
      </w:r>
      <w:r w:rsidR="00D80AF4">
        <w:rPr>
          <w:rFonts w:cstheme="minorHAnsi"/>
          <w:b/>
          <w:sz w:val="24"/>
        </w:rPr>
        <w:t>UL-OPEP</w:t>
      </w:r>
      <w:r w:rsidRPr="008842EC">
        <w:rPr>
          <w:rFonts w:cstheme="minorHAnsi"/>
          <w:b/>
          <w:sz w:val="24"/>
        </w:rPr>
        <w:t xml:space="preserve"> Device</w:t>
      </w:r>
      <w:r w:rsidR="00E2737B" w:rsidRPr="008842EC">
        <w:rPr>
          <w:rFonts w:cstheme="minorHAnsi"/>
          <w:b/>
          <w:sz w:val="24"/>
        </w:rPr>
        <w:t>.</w:t>
      </w:r>
    </w:p>
    <w:tbl>
      <w:tblPr>
        <w:tblStyle w:val="TableGrid"/>
        <w:tblW w:w="91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159"/>
        <w:gridCol w:w="831"/>
        <w:gridCol w:w="725"/>
        <w:gridCol w:w="769"/>
        <w:gridCol w:w="854"/>
        <w:gridCol w:w="854"/>
      </w:tblGrid>
      <w:tr w:rsidR="00EB1688" w:rsidRPr="008842EC" w14:paraId="29188163" w14:textId="77777777" w:rsidTr="00F76473">
        <w:tc>
          <w:tcPr>
            <w:tcW w:w="5159" w:type="dxa"/>
            <w:tcBorders>
              <w:top w:val="nil"/>
              <w:left w:val="nil"/>
              <w:bottom w:val="single" w:sz="4" w:space="0" w:color="auto"/>
            </w:tcBorders>
          </w:tcPr>
          <w:p w14:paraId="761B8AF0" w14:textId="313089A6" w:rsidR="00EB1688" w:rsidRPr="008842EC" w:rsidRDefault="00EB1688" w:rsidP="00EF2D8A">
            <w:pPr>
              <w:spacing w:line="276" w:lineRule="auto"/>
              <w:jc w:val="center"/>
              <w:rPr>
                <w:rFonts w:cstheme="minorHAnsi"/>
                <w:sz w:val="24"/>
              </w:rPr>
            </w:pPr>
            <w:bookmarkStart w:id="0" w:name="_Hlk531767296"/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AE0D54" w14:textId="77777777" w:rsidR="00EB1688" w:rsidRPr="008842EC" w:rsidRDefault="00EB1688" w:rsidP="00EF2D8A">
            <w:pPr>
              <w:spacing w:line="276" w:lineRule="auto"/>
              <w:jc w:val="center"/>
              <w:rPr>
                <w:rFonts w:cstheme="minorHAnsi"/>
                <w:sz w:val="18"/>
                <w:szCs w:val="19"/>
              </w:rPr>
            </w:pPr>
            <w:r w:rsidRPr="008842EC">
              <w:rPr>
                <w:rFonts w:cstheme="minorHAnsi"/>
                <w:sz w:val="18"/>
                <w:szCs w:val="19"/>
              </w:rPr>
              <w:t>Strongly Agree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4217F9" w14:textId="77777777" w:rsidR="00EB1688" w:rsidRPr="008842EC" w:rsidRDefault="00EB1688" w:rsidP="00EF2D8A">
            <w:pPr>
              <w:spacing w:line="276" w:lineRule="auto"/>
              <w:jc w:val="center"/>
              <w:rPr>
                <w:rFonts w:cstheme="minorHAnsi"/>
                <w:sz w:val="18"/>
                <w:szCs w:val="19"/>
              </w:rPr>
            </w:pPr>
            <w:r w:rsidRPr="008842EC">
              <w:rPr>
                <w:rFonts w:cstheme="minorHAnsi"/>
                <w:sz w:val="18"/>
                <w:szCs w:val="19"/>
              </w:rPr>
              <w:t>Agree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9E77BD" w14:textId="77777777" w:rsidR="00EB1688" w:rsidRPr="008842EC" w:rsidRDefault="00EB1688" w:rsidP="00EF2D8A">
            <w:pPr>
              <w:spacing w:line="276" w:lineRule="auto"/>
              <w:jc w:val="center"/>
              <w:rPr>
                <w:rFonts w:cstheme="minorHAnsi"/>
                <w:sz w:val="18"/>
                <w:szCs w:val="19"/>
              </w:rPr>
            </w:pPr>
            <w:r w:rsidRPr="008842EC">
              <w:rPr>
                <w:rFonts w:cstheme="minorHAnsi"/>
                <w:sz w:val="18"/>
                <w:szCs w:val="19"/>
              </w:rPr>
              <w:t>Neutral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643DB0" w14:textId="77777777" w:rsidR="00EB1688" w:rsidRPr="008842EC" w:rsidRDefault="00EB1688" w:rsidP="00EF2D8A">
            <w:pPr>
              <w:spacing w:line="276" w:lineRule="auto"/>
              <w:jc w:val="center"/>
              <w:rPr>
                <w:rFonts w:cstheme="minorHAnsi"/>
                <w:sz w:val="18"/>
                <w:szCs w:val="19"/>
              </w:rPr>
            </w:pPr>
            <w:r w:rsidRPr="008842EC">
              <w:rPr>
                <w:rFonts w:cstheme="minorHAnsi"/>
                <w:sz w:val="18"/>
                <w:szCs w:val="19"/>
              </w:rPr>
              <w:t>Disagree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9F7356" w14:textId="77777777" w:rsidR="00EB1688" w:rsidRPr="008842EC" w:rsidRDefault="00EB1688" w:rsidP="00EF2D8A">
            <w:pPr>
              <w:spacing w:line="276" w:lineRule="auto"/>
              <w:jc w:val="center"/>
              <w:rPr>
                <w:rFonts w:cstheme="minorHAnsi"/>
                <w:sz w:val="18"/>
                <w:szCs w:val="19"/>
              </w:rPr>
            </w:pPr>
            <w:r w:rsidRPr="008842EC">
              <w:rPr>
                <w:rFonts w:cstheme="minorHAnsi"/>
                <w:sz w:val="18"/>
                <w:szCs w:val="19"/>
              </w:rPr>
              <w:t>Strongly Disagree</w:t>
            </w:r>
          </w:p>
        </w:tc>
      </w:tr>
      <w:tr w:rsidR="00EB1688" w:rsidRPr="00EF2D8A" w14:paraId="23012CE6" w14:textId="77777777" w:rsidTr="00F76473">
        <w:trPr>
          <w:trHeight w:val="510"/>
        </w:trPr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86FF5" w14:textId="3C66E9D4" w:rsidR="00EB1688" w:rsidRPr="00EF2D8A" w:rsidRDefault="00D80AF4" w:rsidP="00A77F9B">
            <w:pPr>
              <w:spacing w:before="20" w:after="20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UL-OPEP</w:t>
            </w:r>
            <w:r w:rsidR="002F088E" w:rsidRPr="00EF2D8A">
              <w:rPr>
                <w:rFonts w:cstheme="minorHAnsi"/>
                <w:sz w:val="24"/>
              </w:rPr>
              <w:t xml:space="preserve"> is easy to use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BDE4D" w14:textId="77777777" w:rsidR="00EB1688" w:rsidRPr="00EF2D8A" w:rsidRDefault="00EB1688" w:rsidP="00A77F9B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BF0B6" w14:textId="77777777" w:rsidR="00EB1688" w:rsidRPr="00EF2D8A" w:rsidRDefault="00EB1688" w:rsidP="00A77F9B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E4D90" w14:textId="77777777" w:rsidR="00EB1688" w:rsidRPr="00EF2D8A" w:rsidRDefault="00EB1688" w:rsidP="00A77F9B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23FD0" w14:textId="77777777" w:rsidR="00EB1688" w:rsidRPr="00EF2D8A" w:rsidRDefault="00EB1688" w:rsidP="00A77F9B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6F8BD" w14:textId="77777777" w:rsidR="00EB1688" w:rsidRPr="00EF2D8A" w:rsidRDefault="00EB1688" w:rsidP="00A77F9B">
            <w:pPr>
              <w:spacing w:before="20" w:after="20"/>
              <w:rPr>
                <w:rFonts w:cstheme="minorHAnsi"/>
              </w:rPr>
            </w:pPr>
          </w:p>
        </w:tc>
      </w:tr>
      <w:tr w:rsidR="00644E1F" w:rsidRPr="00EF2D8A" w14:paraId="37D20DAC" w14:textId="77777777" w:rsidTr="00F76473">
        <w:trPr>
          <w:trHeight w:val="510"/>
        </w:trPr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9D61D" w14:textId="2FF34EF0" w:rsidR="00644E1F" w:rsidRPr="00EF2D8A" w:rsidRDefault="00D80AF4" w:rsidP="00644E1F">
            <w:pPr>
              <w:spacing w:before="20" w:after="20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UL-OPEP</w:t>
            </w:r>
            <w:r w:rsidR="00644E1F" w:rsidRPr="00EF2D8A">
              <w:rPr>
                <w:rFonts w:cstheme="minorHAnsi"/>
                <w:sz w:val="24"/>
              </w:rPr>
              <w:t xml:space="preserve"> is more convenient than my current device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7D16E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A39F6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E5369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289BB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AB9AD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</w:tr>
      <w:tr w:rsidR="00644E1F" w:rsidRPr="00EF2D8A" w14:paraId="7918BF63" w14:textId="77777777" w:rsidTr="00F76473">
        <w:trPr>
          <w:trHeight w:val="510"/>
        </w:trPr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74064" w14:textId="2EF8DC8F" w:rsidR="00644E1F" w:rsidRPr="00EF2D8A" w:rsidRDefault="00F76473" w:rsidP="00644E1F">
            <w:pPr>
              <w:spacing w:before="20" w:after="20"/>
              <w:rPr>
                <w:rFonts w:cstheme="minorHAnsi"/>
                <w:sz w:val="24"/>
              </w:rPr>
            </w:pPr>
            <w:r w:rsidRPr="00EF2D8A">
              <w:rPr>
                <w:rFonts w:cstheme="minorHAnsi"/>
                <w:sz w:val="24"/>
              </w:rPr>
              <w:t xml:space="preserve">Using </w:t>
            </w:r>
            <w:r w:rsidR="00D80AF4">
              <w:rPr>
                <w:rFonts w:cstheme="minorHAnsi"/>
                <w:sz w:val="24"/>
              </w:rPr>
              <w:t>UL-OPEP</w:t>
            </w:r>
            <w:r w:rsidRPr="00EF2D8A">
              <w:rPr>
                <w:rFonts w:cstheme="minorHAnsi"/>
                <w:sz w:val="24"/>
              </w:rPr>
              <w:t xml:space="preserve"> saves me time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DFD97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66BB5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F0780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F8002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EA3A5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</w:tr>
      <w:tr w:rsidR="00644E1F" w:rsidRPr="00EF2D8A" w14:paraId="582F8497" w14:textId="77777777" w:rsidTr="00F76473">
        <w:trPr>
          <w:trHeight w:val="510"/>
        </w:trPr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2E82A" w14:textId="4AE0163D" w:rsidR="00644E1F" w:rsidRPr="00EF2D8A" w:rsidRDefault="00644E1F" w:rsidP="00644E1F">
            <w:pPr>
              <w:spacing w:before="20" w:after="20"/>
              <w:rPr>
                <w:rFonts w:cstheme="minorHAnsi"/>
                <w:sz w:val="24"/>
              </w:rPr>
            </w:pPr>
            <w:r w:rsidRPr="00EF2D8A">
              <w:rPr>
                <w:rFonts w:cstheme="minorHAnsi"/>
                <w:sz w:val="24"/>
              </w:rPr>
              <w:t xml:space="preserve">It was easy to learn how to use </w:t>
            </w:r>
            <w:r w:rsidR="00D80AF4">
              <w:rPr>
                <w:rFonts w:cstheme="minorHAnsi"/>
                <w:sz w:val="24"/>
              </w:rPr>
              <w:t>UL-OPEP</w:t>
            </w:r>
            <w:r w:rsidRPr="00EF2D8A">
              <w:rPr>
                <w:rFonts w:cstheme="minorHAnsi"/>
                <w:sz w:val="24"/>
              </w:rPr>
              <w:t xml:space="preserve">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189DF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2F82C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76064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99CD7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2CD02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</w:tr>
      <w:tr w:rsidR="00644E1F" w:rsidRPr="00EF2D8A" w14:paraId="21F74E1B" w14:textId="77777777" w:rsidTr="00F76473">
        <w:trPr>
          <w:trHeight w:val="510"/>
        </w:trPr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F1B73" w14:textId="5A5D78A0" w:rsidR="00644E1F" w:rsidRPr="00EF2D8A" w:rsidRDefault="00D80AF4" w:rsidP="00644E1F">
            <w:pPr>
              <w:spacing w:before="20" w:after="20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UL-OPEP</w:t>
            </w:r>
            <w:r w:rsidR="00F76473" w:rsidRPr="00EF2D8A">
              <w:rPr>
                <w:rFonts w:cstheme="minorHAnsi"/>
                <w:sz w:val="24"/>
              </w:rPr>
              <w:t xml:space="preserve"> is as effective as my current OPEP device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CF3FA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8988F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17E85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F5C41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2FC56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</w:tr>
      <w:tr w:rsidR="00F76473" w:rsidRPr="00EF2D8A" w14:paraId="2E0BAC61" w14:textId="77777777" w:rsidTr="00F76473">
        <w:trPr>
          <w:trHeight w:val="510"/>
        </w:trPr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3E63B" w14:textId="70775F81" w:rsidR="00F76473" w:rsidRPr="00EF2D8A" w:rsidRDefault="00D80AF4" w:rsidP="00644E1F">
            <w:pPr>
              <w:spacing w:before="20" w:after="20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UL-OPEP</w:t>
            </w:r>
            <w:r w:rsidR="00F76473" w:rsidRPr="00EF2D8A">
              <w:rPr>
                <w:rFonts w:cstheme="minorHAnsi"/>
                <w:sz w:val="24"/>
              </w:rPr>
              <w:t xml:space="preserve"> addresses </w:t>
            </w:r>
            <w:r w:rsidR="00F76473">
              <w:rPr>
                <w:rFonts w:cstheme="minorHAnsi"/>
                <w:sz w:val="24"/>
              </w:rPr>
              <w:t>issues</w:t>
            </w:r>
            <w:r w:rsidR="00F76473" w:rsidRPr="00EF2D8A">
              <w:rPr>
                <w:rFonts w:cstheme="minorHAnsi"/>
                <w:sz w:val="24"/>
              </w:rPr>
              <w:t xml:space="preserve"> I have </w:t>
            </w:r>
            <w:r w:rsidR="00F76473">
              <w:rPr>
                <w:rFonts w:cstheme="minorHAnsi"/>
                <w:sz w:val="24"/>
              </w:rPr>
              <w:t>with</w:t>
            </w:r>
            <w:r w:rsidR="00F76473" w:rsidRPr="00EF2D8A">
              <w:rPr>
                <w:rFonts w:cstheme="minorHAnsi"/>
                <w:sz w:val="24"/>
              </w:rPr>
              <w:t xml:space="preserve"> cleaning my current device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44C62" w14:textId="77777777" w:rsidR="00F76473" w:rsidRPr="00EF2D8A" w:rsidRDefault="00F76473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33B9E" w14:textId="77777777" w:rsidR="00F76473" w:rsidRPr="00EF2D8A" w:rsidRDefault="00F76473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30B85" w14:textId="77777777" w:rsidR="00F76473" w:rsidRPr="00EF2D8A" w:rsidRDefault="00F76473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DAF1A" w14:textId="77777777" w:rsidR="00F76473" w:rsidRPr="00EF2D8A" w:rsidRDefault="00F76473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364B8" w14:textId="77777777" w:rsidR="00F76473" w:rsidRPr="00EF2D8A" w:rsidRDefault="00F76473" w:rsidP="00644E1F">
            <w:pPr>
              <w:spacing w:before="20" w:after="20"/>
              <w:rPr>
                <w:rFonts w:cstheme="minorHAnsi"/>
              </w:rPr>
            </w:pPr>
          </w:p>
        </w:tc>
      </w:tr>
      <w:tr w:rsidR="00F76473" w:rsidRPr="00EF2D8A" w14:paraId="4BEEF982" w14:textId="77777777" w:rsidTr="00F76473">
        <w:trPr>
          <w:trHeight w:val="510"/>
        </w:trPr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4EE9A" w14:textId="12967282" w:rsidR="00F76473" w:rsidRPr="00EF2D8A" w:rsidRDefault="00D80AF4" w:rsidP="00644E1F">
            <w:pPr>
              <w:spacing w:before="20" w:after="20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UL-OPEP</w:t>
            </w:r>
            <w:r w:rsidR="00F76473" w:rsidRPr="00EF2D8A">
              <w:rPr>
                <w:rFonts w:cstheme="minorHAnsi"/>
                <w:sz w:val="24"/>
              </w:rPr>
              <w:t xml:space="preserve"> addresses concerns I have about </w:t>
            </w:r>
            <w:r w:rsidR="00F76473">
              <w:rPr>
                <w:rFonts w:cstheme="minorHAnsi"/>
                <w:sz w:val="24"/>
              </w:rPr>
              <w:t>the hygiene of</w:t>
            </w:r>
            <w:r w:rsidR="00F76473" w:rsidRPr="00EF2D8A">
              <w:rPr>
                <w:rFonts w:cstheme="minorHAnsi"/>
                <w:sz w:val="24"/>
              </w:rPr>
              <w:t xml:space="preserve"> my current device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25759" w14:textId="77777777" w:rsidR="00F76473" w:rsidRPr="00EF2D8A" w:rsidRDefault="00F76473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DBD28" w14:textId="77777777" w:rsidR="00F76473" w:rsidRPr="00EF2D8A" w:rsidRDefault="00F76473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EA0D7" w14:textId="77777777" w:rsidR="00F76473" w:rsidRPr="00EF2D8A" w:rsidRDefault="00F76473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D34F1" w14:textId="77777777" w:rsidR="00F76473" w:rsidRPr="00EF2D8A" w:rsidRDefault="00F76473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4DD69" w14:textId="77777777" w:rsidR="00F76473" w:rsidRPr="00EF2D8A" w:rsidRDefault="00F76473" w:rsidP="00644E1F">
            <w:pPr>
              <w:spacing w:before="20" w:after="20"/>
              <w:rPr>
                <w:rFonts w:cstheme="minorHAnsi"/>
              </w:rPr>
            </w:pPr>
          </w:p>
        </w:tc>
      </w:tr>
      <w:tr w:rsidR="00644E1F" w:rsidRPr="00EF2D8A" w14:paraId="07A0EC1B" w14:textId="77777777" w:rsidTr="00F76473">
        <w:trPr>
          <w:trHeight w:val="510"/>
        </w:trPr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71E5E" w14:textId="778E052F" w:rsidR="00644E1F" w:rsidRPr="00EF2D8A" w:rsidRDefault="00D80AF4" w:rsidP="00644E1F">
            <w:pPr>
              <w:spacing w:before="20" w:after="20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UL-OPEP</w:t>
            </w:r>
            <w:r w:rsidR="00644E1F" w:rsidRPr="00EF2D8A">
              <w:rPr>
                <w:rFonts w:cstheme="minorHAnsi"/>
                <w:sz w:val="24"/>
              </w:rPr>
              <w:t xml:space="preserve"> </w:t>
            </w:r>
            <w:r w:rsidR="00644E1F">
              <w:rPr>
                <w:rFonts w:cstheme="minorHAnsi"/>
                <w:sz w:val="24"/>
              </w:rPr>
              <w:t xml:space="preserve">would </w:t>
            </w:r>
            <w:r w:rsidR="00644E1F" w:rsidRPr="00EF2D8A">
              <w:rPr>
                <w:rFonts w:cstheme="minorHAnsi"/>
                <w:sz w:val="24"/>
              </w:rPr>
              <w:t>encourage me to perform OPEP therapy regularl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4B074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1FD61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21E4C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11BF4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A5161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</w:tr>
      <w:tr w:rsidR="00F76473" w:rsidRPr="00EF2D8A" w14:paraId="6680ED68" w14:textId="77777777" w:rsidTr="00F76473">
        <w:trPr>
          <w:trHeight w:val="510"/>
        </w:trPr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464CD" w14:textId="5F3435F4" w:rsidR="00F76473" w:rsidRPr="00EF2D8A" w:rsidRDefault="00F76473" w:rsidP="00644E1F">
            <w:pPr>
              <w:spacing w:before="20" w:after="20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 xml:space="preserve">I prefer the size of </w:t>
            </w:r>
            <w:r w:rsidR="00D80AF4">
              <w:rPr>
                <w:rFonts w:cstheme="minorHAnsi"/>
                <w:sz w:val="24"/>
              </w:rPr>
              <w:t>UL-OPEP</w:t>
            </w:r>
            <w:r w:rsidRPr="00EF2D8A">
              <w:rPr>
                <w:rFonts w:cstheme="minorHAnsi"/>
                <w:sz w:val="24"/>
              </w:rPr>
              <w:t xml:space="preserve"> </w:t>
            </w:r>
            <w:r>
              <w:rPr>
                <w:rFonts w:cstheme="minorHAnsi"/>
                <w:sz w:val="24"/>
              </w:rPr>
              <w:t xml:space="preserve">to the size of </w:t>
            </w:r>
            <w:r w:rsidRPr="00EF2D8A">
              <w:rPr>
                <w:rFonts w:cstheme="minorHAnsi"/>
                <w:sz w:val="24"/>
              </w:rPr>
              <w:t xml:space="preserve">my current </w:t>
            </w:r>
            <w:r>
              <w:rPr>
                <w:rFonts w:cstheme="minorHAnsi"/>
                <w:sz w:val="24"/>
              </w:rPr>
              <w:t xml:space="preserve">OPEP </w:t>
            </w:r>
            <w:r w:rsidRPr="00EF2D8A">
              <w:rPr>
                <w:rFonts w:cstheme="minorHAnsi"/>
                <w:sz w:val="24"/>
              </w:rPr>
              <w:t>device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BD779" w14:textId="77777777" w:rsidR="00F76473" w:rsidRPr="00EF2D8A" w:rsidRDefault="00F76473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63658" w14:textId="77777777" w:rsidR="00F76473" w:rsidRPr="00EF2D8A" w:rsidRDefault="00F76473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F8B55" w14:textId="77777777" w:rsidR="00F76473" w:rsidRPr="00EF2D8A" w:rsidRDefault="00F76473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13303" w14:textId="77777777" w:rsidR="00F76473" w:rsidRPr="00EF2D8A" w:rsidRDefault="00F76473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EF31A" w14:textId="77777777" w:rsidR="00F76473" w:rsidRPr="00EF2D8A" w:rsidRDefault="00F76473" w:rsidP="00644E1F">
            <w:pPr>
              <w:spacing w:before="20" w:after="20"/>
              <w:rPr>
                <w:rFonts w:cstheme="minorHAnsi"/>
              </w:rPr>
            </w:pPr>
          </w:p>
        </w:tc>
      </w:tr>
      <w:tr w:rsidR="00644E1F" w:rsidRPr="00EF2D8A" w14:paraId="0C5A2F67" w14:textId="77777777" w:rsidTr="00F76473">
        <w:trPr>
          <w:trHeight w:val="510"/>
        </w:trPr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AC4C4" w14:textId="2A62E309" w:rsidR="00644E1F" w:rsidRPr="00EF2D8A" w:rsidRDefault="00644E1F" w:rsidP="00644E1F">
            <w:pPr>
              <w:spacing w:before="20" w:after="20"/>
              <w:rPr>
                <w:rFonts w:cstheme="minorHAnsi"/>
                <w:sz w:val="24"/>
              </w:rPr>
            </w:pPr>
            <w:r w:rsidRPr="00EF2D8A">
              <w:rPr>
                <w:rFonts w:cstheme="minorHAnsi"/>
                <w:sz w:val="24"/>
              </w:rPr>
              <w:t xml:space="preserve">I would like to use </w:t>
            </w:r>
            <w:r w:rsidR="00D80AF4">
              <w:rPr>
                <w:rFonts w:cstheme="minorHAnsi"/>
                <w:sz w:val="24"/>
              </w:rPr>
              <w:t>UL-OPEP</w:t>
            </w:r>
            <w:r w:rsidRPr="00EF2D8A">
              <w:rPr>
                <w:rFonts w:cstheme="minorHAnsi"/>
                <w:sz w:val="24"/>
              </w:rPr>
              <w:t xml:space="preserve"> as my usual OPEP device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B9069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FD3B4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965C6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23E69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1280C" w14:textId="77777777" w:rsidR="00644E1F" w:rsidRPr="00EF2D8A" w:rsidRDefault="00644E1F" w:rsidP="00644E1F">
            <w:pPr>
              <w:spacing w:before="20" w:after="20"/>
              <w:rPr>
                <w:rFonts w:cstheme="minorHAnsi"/>
              </w:rPr>
            </w:pPr>
          </w:p>
        </w:tc>
      </w:tr>
      <w:bookmarkEnd w:id="0"/>
    </w:tbl>
    <w:p w14:paraId="024D7334" w14:textId="77777777" w:rsidR="00E925DB" w:rsidRPr="00EF2D8A" w:rsidRDefault="00E925DB" w:rsidP="00EF2D8A">
      <w:pPr>
        <w:spacing w:after="0"/>
        <w:rPr>
          <w:rFonts w:cstheme="minorHAnsi"/>
        </w:rPr>
      </w:pPr>
    </w:p>
    <w:p w14:paraId="2C8F627B" w14:textId="77777777" w:rsidR="00E925DB" w:rsidRDefault="00E925DB" w:rsidP="007A5704">
      <w:pPr>
        <w:spacing w:after="0"/>
        <w:rPr>
          <w:rFonts w:cstheme="minorHAnsi"/>
        </w:rPr>
      </w:pPr>
    </w:p>
    <w:p w14:paraId="0D16AC07" w14:textId="17D2BBFC" w:rsidR="0072658C" w:rsidRDefault="0072658C" w:rsidP="0072658C">
      <w:pPr>
        <w:tabs>
          <w:tab w:val="left" w:pos="8023"/>
        </w:tabs>
        <w:rPr>
          <w:rFonts w:cstheme="minorHAnsi"/>
        </w:rPr>
      </w:pPr>
      <w:r>
        <w:rPr>
          <w:rFonts w:cstheme="minorHAnsi"/>
        </w:rPr>
        <w:tab/>
      </w:r>
    </w:p>
    <w:p w14:paraId="29237853" w14:textId="1742CD4C" w:rsidR="007D4E6D" w:rsidRPr="007D4E6D" w:rsidRDefault="007D4E6D" w:rsidP="007D4E6D">
      <w:pPr>
        <w:rPr>
          <w:rFonts w:cstheme="minorHAnsi"/>
        </w:rPr>
      </w:pPr>
    </w:p>
    <w:sectPr w:rsidR="007D4E6D" w:rsidRPr="007D4E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721368" w14:textId="77777777" w:rsidR="00C13D0C" w:rsidRDefault="00C13D0C" w:rsidP="0072658C">
      <w:pPr>
        <w:spacing w:after="0" w:line="240" w:lineRule="auto"/>
      </w:pPr>
      <w:r>
        <w:separator/>
      </w:r>
    </w:p>
  </w:endnote>
  <w:endnote w:type="continuationSeparator" w:id="0">
    <w:p w14:paraId="5DE3A867" w14:textId="77777777" w:rsidR="00C13D0C" w:rsidRDefault="00C13D0C" w:rsidP="007265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D67920" w14:textId="77777777" w:rsidR="00C13D0C" w:rsidRDefault="00C13D0C" w:rsidP="0072658C">
      <w:pPr>
        <w:spacing w:after="0" w:line="240" w:lineRule="auto"/>
      </w:pPr>
      <w:r>
        <w:separator/>
      </w:r>
    </w:p>
  </w:footnote>
  <w:footnote w:type="continuationSeparator" w:id="0">
    <w:p w14:paraId="5BD71A65" w14:textId="77777777" w:rsidR="00C13D0C" w:rsidRDefault="00C13D0C" w:rsidP="007265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1B26C6"/>
    <w:multiLevelType w:val="hybridMultilevel"/>
    <w:tmpl w:val="74A0B8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DA02A0"/>
    <w:multiLevelType w:val="hybridMultilevel"/>
    <w:tmpl w:val="A84265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2F5CDF"/>
    <w:multiLevelType w:val="hybridMultilevel"/>
    <w:tmpl w:val="5CE41A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25295B"/>
    <w:multiLevelType w:val="hybridMultilevel"/>
    <w:tmpl w:val="9E86239E"/>
    <w:lvl w:ilvl="0" w:tplc="B290C6B8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2754"/>
    <w:rsid w:val="000C1DB4"/>
    <w:rsid w:val="001A72FE"/>
    <w:rsid w:val="001B7A8E"/>
    <w:rsid w:val="002E2754"/>
    <w:rsid w:val="002F088E"/>
    <w:rsid w:val="003358E3"/>
    <w:rsid w:val="003A02E8"/>
    <w:rsid w:val="003B3342"/>
    <w:rsid w:val="004C7D6A"/>
    <w:rsid w:val="00534DFA"/>
    <w:rsid w:val="00543A91"/>
    <w:rsid w:val="005875BC"/>
    <w:rsid w:val="005D58D8"/>
    <w:rsid w:val="00644E1F"/>
    <w:rsid w:val="006A5427"/>
    <w:rsid w:val="006E44F3"/>
    <w:rsid w:val="006F2F2E"/>
    <w:rsid w:val="0072658C"/>
    <w:rsid w:val="0079754A"/>
    <w:rsid w:val="007A3F2E"/>
    <w:rsid w:val="007A5704"/>
    <w:rsid w:val="007D4E6D"/>
    <w:rsid w:val="008842EC"/>
    <w:rsid w:val="00927D8B"/>
    <w:rsid w:val="009435BA"/>
    <w:rsid w:val="00965DD5"/>
    <w:rsid w:val="00A77F9B"/>
    <w:rsid w:val="00A82DC0"/>
    <w:rsid w:val="00AB3161"/>
    <w:rsid w:val="00AD2761"/>
    <w:rsid w:val="00AD6F2A"/>
    <w:rsid w:val="00AF33C4"/>
    <w:rsid w:val="00B37079"/>
    <w:rsid w:val="00BA1686"/>
    <w:rsid w:val="00C13D0C"/>
    <w:rsid w:val="00C75078"/>
    <w:rsid w:val="00C7692B"/>
    <w:rsid w:val="00CD0A5B"/>
    <w:rsid w:val="00D1112F"/>
    <w:rsid w:val="00D23208"/>
    <w:rsid w:val="00D44C57"/>
    <w:rsid w:val="00D80AF4"/>
    <w:rsid w:val="00DB06B6"/>
    <w:rsid w:val="00E2737B"/>
    <w:rsid w:val="00E925DB"/>
    <w:rsid w:val="00EB1688"/>
    <w:rsid w:val="00EE7998"/>
    <w:rsid w:val="00EF2D8A"/>
    <w:rsid w:val="00F106A7"/>
    <w:rsid w:val="00F26711"/>
    <w:rsid w:val="00F76473"/>
    <w:rsid w:val="00FA09D9"/>
    <w:rsid w:val="00FB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8451C"/>
  <w15:docId w15:val="{E88BBF8D-9889-46B0-A1F2-3BFC2C2A6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5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02E8"/>
    <w:pPr>
      <w:ind w:left="720"/>
      <w:contextualSpacing/>
    </w:pPr>
  </w:style>
  <w:style w:type="table" w:styleId="TableGrid">
    <w:name w:val="Table Grid"/>
    <w:basedOn w:val="TableNormal"/>
    <w:uiPriority w:val="39"/>
    <w:rsid w:val="00EB16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65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658C"/>
  </w:style>
  <w:style w:type="paragraph" w:styleId="Footer">
    <w:name w:val="footer"/>
    <w:basedOn w:val="Normal"/>
    <w:link w:val="FooterChar"/>
    <w:uiPriority w:val="99"/>
    <w:unhideWhenUsed/>
    <w:rsid w:val="007265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6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.J.O'Sullivan</dc:creator>
  <cp:keywords/>
  <dc:description/>
  <cp:lastModifiedBy>Kevin.J.O'Sullivan</cp:lastModifiedBy>
  <cp:revision>3</cp:revision>
  <dcterms:created xsi:type="dcterms:W3CDTF">2021-03-22T11:35:00Z</dcterms:created>
  <dcterms:modified xsi:type="dcterms:W3CDTF">2021-03-22T11:35:00Z</dcterms:modified>
</cp:coreProperties>
</file>